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4B11EF" w14:textId="77777777" w:rsidR="00E9354A" w:rsidRDefault="00EF2651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upplementary material: Interview schedules</w:t>
      </w:r>
    </w:p>
    <w:p w14:paraId="5C6EF86C" w14:textId="77777777" w:rsidR="00E9354A" w:rsidRDefault="00E9354A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71160A37" w14:textId="07FBA82A" w:rsidR="00793F55" w:rsidRPr="00E9354A" w:rsidRDefault="00EF2651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9354A">
        <w:rPr>
          <w:rFonts w:ascii="Times New Roman" w:hAnsi="Times New Roman" w:cs="Times New Roman"/>
          <w:b/>
          <w:sz w:val="28"/>
          <w:szCs w:val="28"/>
          <w:lang w:val="en-US"/>
        </w:rPr>
        <w:t>Interview</w:t>
      </w:r>
      <w:r w:rsidR="005A757B" w:rsidRPr="00E9354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chedule – patients </w:t>
      </w:r>
    </w:p>
    <w:p w14:paraId="7592CA87" w14:textId="525F4A91" w:rsidR="00546BD8" w:rsidRPr="002F28C0" w:rsidRDefault="00546BD8" w:rsidP="00546BD8">
      <w:pPr>
        <w:rPr>
          <w:b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80"/>
        <w:gridCol w:w="7648"/>
      </w:tblGrid>
      <w:tr w:rsidR="0005544B" w14:paraId="7F8E2DBD" w14:textId="77777777" w:rsidTr="005A757B">
        <w:trPr>
          <w:trHeight w:val="610"/>
        </w:trPr>
        <w:tc>
          <w:tcPr>
            <w:tcW w:w="1980" w:type="dxa"/>
          </w:tcPr>
          <w:p w14:paraId="1F94BA93" w14:textId="38EAF6F6" w:rsidR="005A757B" w:rsidRPr="006D2B98" w:rsidRDefault="00EF2651" w:rsidP="00793F55">
            <w:pPr>
              <w:spacing w:line="276" w:lineRule="auto"/>
              <w:rPr>
                <w:b/>
                <w:u w:val="single"/>
                <w:lang w:val="en-US"/>
              </w:rPr>
            </w:pPr>
            <w:r w:rsidRPr="006D2B98">
              <w:rPr>
                <w:b/>
                <w:u w:val="single"/>
                <w:lang w:val="en-US"/>
              </w:rPr>
              <w:t>Purpose</w:t>
            </w:r>
          </w:p>
        </w:tc>
        <w:tc>
          <w:tcPr>
            <w:tcW w:w="7648" w:type="dxa"/>
          </w:tcPr>
          <w:p w14:paraId="27C65A97" w14:textId="7B534FE9" w:rsidR="005A757B" w:rsidRPr="006D2B98" w:rsidRDefault="00EF2651" w:rsidP="005A757B">
            <w:pPr>
              <w:spacing w:line="276" w:lineRule="auto"/>
              <w:rPr>
                <w:b/>
                <w:u w:val="single"/>
                <w:lang w:val="en-US"/>
              </w:rPr>
            </w:pPr>
            <w:r w:rsidRPr="006D2B98">
              <w:rPr>
                <w:b/>
                <w:u w:val="single"/>
                <w:lang w:val="en-US"/>
              </w:rPr>
              <w:t>Interview Questions</w:t>
            </w:r>
          </w:p>
        </w:tc>
      </w:tr>
      <w:tr w:rsidR="0005544B" w14:paraId="76D4CD4F" w14:textId="77777777" w:rsidTr="005A757B">
        <w:trPr>
          <w:trHeight w:val="610"/>
        </w:trPr>
        <w:tc>
          <w:tcPr>
            <w:tcW w:w="1980" w:type="dxa"/>
          </w:tcPr>
          <w:p w14:paraId="7ED7B484" w14:textId="66B96DC7" w:rsidR="005A757B" w:rsidRPr="002F28C0" w:rsidRDefault="00EF2651" w:rsidP="00A83E51">
            <w:pPr>
              <w:spacing w:line="276" w:lineRule="auto"/>
              <w:rPr>
                <w:b/>
                <w:lang w:val="en-US"/>
              </w:rPr>
            </w:pPr>
            <w:r w:rsidRPr="002F28C0">
              <w:rPr>
                <w:b/>
                <w:lang w:val="en-US"/>
              </w:rPr>
              <w:t>Examining the patient’s experience of the therapy course</w:t>
            </w:r>
          </w:p>
        </w:tc>
        <w:tc>
          <w:tcPr>
            <w:tcW w:w="7648" w:type="dxa"/>
          </w:tcPr>
          <w:p w14:paraId="6495435F" w14:textId="1482CD7C" w:rsidR="005A757B" w:rsidRPr="002F28C0" w:rsidRDefault="00EF2651" w:rsidP="00793F55">
            <w:pPr>
              <w:pStyle w:val="Kommentartekst"/>
              <w:rPr>
                <w:sz w:val="24"/>
                <w:szCs w:val="24"/>
                <w:lang w:val="en-US"/>
              </w:rPr>
            </w:pPr>
            <w:r w:rsidRPr="002F28C0">
              <w:rPr>
                <w:sz w:val="24"/>
                <w:szCs w:val="24"/>
                <w:lang w:val="en-US"/>
              </w:rPr>
              <w:t>First</w:t>
            </w:r>
            <w:r w:rsidR="001B1043" w:rsidRPr="002F28C0">
              <w:rPr>
                <w:sz w:val="24"/>
                <w:szCs w:val="24"/>
                <w:lang w:val="en-US"/>
              </w:rPr>
              <w:t>,</w:t>
            </w:r>
            <w:r w:rsidRPr="002F28C0">
              <w:rPr>
                <w:sz w:val="24"/>
                <w:szCs w:val="24"/>
                <w:lang w:val="en-US"/>
              </w:rPr>
              <w:t xml:space="preserve"> I would like you to tell me about the therapy course you have been in – just say what comes to your mind about it.</w:t>
            </w:r>
          </w:p>
          <w:p w14:paraId="35DCF870" w14:textId="403B186E" w:rsidR="005A757B" w:rsidRPr="002F28C0" w:rsidRDefault="00EF2651" w:rsidP="00793F55">
            <w:pPr>
              <w:pStyle w:val="Kommentartekst"/>
              <w:rPr>
                <w:sz w:val="24"/>
                <w:szCs w:val="24"/>
                <w:lang w:val="en-US"/>
              </w:rPr>
            </w:pPr>
            <w:r w:rsidRPr="002F28C0">
              <w:rPr>
                <w:sz w:val="24"/>
                <w:szCs w:val="24"/>
                <w:lang w:val="en-US"/>
              </w:rPr>
              <w:t>Can you describe your therapy course for me?</w:t>
            </w:r>
          </w:p>
          <w:p w14:paraId="5D14D19D" w14:textId="086AABDA" w:rsidR="005A757B" w:rsidRPr="002F28C0" w:rsidRDefault="00EF2651" w:rsidP="00793F55">
            <w:pPr>
              <w:pStyle w:val="Kommentartekst"/>
              <w:rPr>
                <w:sz w:val="24"/>
                <w:szCs w:val="24"/>
                <w:lang w:val="en-US"/>
              </w:rPr>
            </w:pPr>
            <w:r w:rsidRPr="002F28C0">
              <w:rPr>
                <w:sz w:val="24"/>
                <w:szCs w:val="24"/>
                <w:lang w:val="en-US"/>
              </w:rPr>
              <w:t>How do you understand your therapy course?</w:t>
            </w:r>
          </w:p>
          <w:p w14:paraId="6168A776" w14:textId="7ECD44A2" w:rsidR="005A757B" w:rsidRPr="002F28C0" w:rsidRDefault="00EF2651" w:rsidP="006E3AAC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 xml:space="preserve">Can you describe the best and the worst about this </w:t>
            </w:r>
            <w:r w:rsidR="001A4DD9">
              <w:rPr>
                <w:lang w:val="en-US"/>
              </w:rPr>
              <w:t xml:space="preserve">therapy </w:t>
            </w:r>
            <w:r w:rsidRPr="002F28C0">
              <w:rPr>
                <w:lang w:val="en-US"/>
              </w:rPr>
              <w:t>course?</w:t>
            </w:r>
          </w:p>
          <w:p w14:paraId="26EE5540" w14:textId="672ED3F1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What were your expectations for the therapy course?</w:t>
            </w:r>
          </w:p>
          <w:p w14:paraId="5D6B3DA3" w14:textId="08617063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What have you taken with you from the therapy?</w:t>
            </w:r>
          </w:p>
          <w:p w14:paraId="30FFB42D" w14:textId="77777777" w:rsidR="001A4DD9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H</w:t>
            </w:r>
            <w:r w:rsidR="00A83E51" w:rsidRPr="002F28C0">
              <w:rPr>
                <w:lang w:val="en-US"/>
              </w:rPr>
              <w:t xml:space="preserve">as the therapy changed you? (If yes), can you describe </w:t>
            </w:r>
            <w:r w:rsidR="001A4DD9">
              <w:rPr>
                <w:lang w:val="en-US"/>
              </w:rPr>
              <w:t>the change?</w:t>
            </w:r>
            <w:r w:rsidR="0035134D" w:rsidRPr="002F28C0">
              <w:rPr>
                <w:lang w:val="en-US"/>
              </w:rPr>
              <w:t xml:space="preserve"> </w:t>
            </w:r>
          </w:p>
          <w:p w14:paraId="35ABA760" w14:textId="665DCA41" w:rsidR="005A757B" w:rsidRPr="002F28C0" w:rsidRDefault="001A4DD9" w:rsidP="00B921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35134D" w:rsidRPr="002F28C0">
              <w:rPr>
                <w:lang w:val="en-US"/>
              </w:rPr>
              <w:t>an you give an example from your daily life of how the treatment has changed you?</w:t>
            </w:r>
          </w:p>
          <w:p w14:paraId="3A57BFDA" w14:textId="0C3C426F" w:rsidR="0035134D" w:rsidRPr="002F28C0" w:rsidRDefault="00EF2651" w:rsidP="0035134D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 xml:space="preserve">What </w:t>
            </w:r>
            <w:r w:rsidR="001A4DD9">
              <w:rPr>
                <w:lang w:val="en-US"/>
              </w:rPr>
              <w:t>was</w:t>
            </w:r>
            <w:r w:rsidRPr="002F28C0">
              <w:rPr>
                <w:lang w:val="en-US"/>
              </w:rPr>
              <w:t xml:space="preserve"> helpful?</w:t>
            </w:r>
          </w:p>
          <w:p w14:paraId="7645664E" w14:textId="2353C069" w:rsidR="005A757B" w:rsidRPr="002F28C0" w:rsidRDefault="00EF2651" w:rsidP="0035134D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 xml:space="preserve">What </w:t>
            </w:r>
            <w:r w:rsidR="001A4DD9">
              <w:rPr>
                <w:lang w:val="en-US"/>
              </w:rPr>
              <w:t>was</w:t>
            </w:r>
            <w:r w:rsidRPr="002F28C0">
              <w:rPr>
                <w:lang w:val="en-US"/>
              </w:rPr>
              <w:t xml:space="preserve"> challenging?</w:t>
            </w:r>
          </w:p>
          <w:p w14:paraId="5F72B027" w14:textId="308EE72D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What were you missing in the therapy?</w:t>
            </w:r>
          </w:p>
          <w:p w14:paraId="635267AE" w14:textId="2E2A785E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Were the things you worked on relevant for you?</w:t>
            </w:r>
          </w:p>
          <w:p w14:paraId="34352B8F" w14:textId="5F094E57" w:rsidR="005A757B" w:rsidRPr="002F28C0" w:rsidRDefault="00EF2651" w:rsidP="0035134D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 xml:space="preserve">How was this </w:t>
            </w:r>
            <w:r w:rsidR="001A4DD9">
              <w:rPr>
                <w:lang w:val="en-US"/>
              </w:rPr>
              <w:t xml:space="preserve">therapy </w:t>
            </w:r>
            <w:r w:rsidRPr="002F28C0">
              <w:rPr>
                <w:lang w:val="en-US"/>
              </w:rPr>
              <w:t xml:space="preserve">course in comparison to previous therapy you have tried? </w:t>
            </w:r>
          </w:p>
        </w:tc>
      </w:tr>
      <w:tr w:rsidR="0005544B" w14:paraId="6A114791" w14:textId="77777777" w:rsidTr="005A757B">
        <w:trPr>
          <w:trHeight w:val="610"/>
        </w:trPr>
        <w:tc>
          <w:tcPr>
            <w:tcW w:w="1980" w:type="dxa"/>
          </w:tcPr>
          <w:p w14:paraId="4172EBC9" w14:textId="27A35B83" w:rsidR="005A757B" w:rsidRPr="002F28C0" w:rsidRDefault="00EF2651" w:rsidP="0035134D">
            <w:pPr>
              <w:spacing w:line="276" w:lineRule="auto"/>
              <w:rPr>
                <w:b/>
                <w:lang w:val="en-US"/>
              </w:rPr>
            </w:pPr>
            <w:r w:rsidRPr="002F28C0">
              <w:rPr>
                <w:b/>
                <w:lang w:val="en-US"/>
              </w:rPr>
              <w:t>Examining the patient's experience with the therapists and group members</w:t>
            </w:r>
          </w:p>
        </w:tc>
        <w:tc>
          <w:tcPr>
            <w:tcW w:w="7648" w:type="dxa"/>
          </w:tcPr>
          <w:p w14:paraId="74E4E475" w14:textId="217ACB4B" w:rsidR="005A757B" w:rsidRPr="002F28C0" w:rsidRDefault="00EF2651" w:rsidP="0035134D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How did you experience the therapists? Have you felt that you had problems the therapists failed to see or did not understand?</w:t>
            </w:r>
          </w:p>
          <w:p w14:paraId="70CC5622" w14:textId="6FB800E4" w:rsidR="005A757B" w:rsidRPr="002F28C0" w:rsidRDefault="00EF2651" w:rsidP="0035134D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 xml:space="preserve">How was your experience with the other group members? </w:t>
            </w:r>
          </w:p>
        </w:tc>
      </w:tr>
      <w:tr w:rsidR="0005544B" w14:paraId="14CF3252" w14:textId="77777777" w:rsidTr="005A757B">
        <w:trPr>
          <w:trHeight w:val="610"/>
        </w:trPr>
        <w:tc>
          <w:tcPr>
            <w:tcW w:w="1980" w:type="dxa"/>
          </w:tcPr>
          <w:p w14:paraId="341C26BA" w14:textId="5E3D0725" w:rsidR="005A757B" w:rsidRPr="002F28C0" w:rsidRDefault="00EF2651" w:rsidP="00B921D2">
            <w:pPr>
              <w:spacing w:line="276" w:lineRule="auto"/>
              <w:rPr>
                <w:b/>
                <w:lang w:val="en-US"/>
              </w:rPr>
            </w:pPr>
            <w:r w:rsidRPr="002F28C0">
              <w:rPr>
                <w:b/>
                <w:lang w:val="en-US"/>
              </w:rPr>
              <w:t>Examining the patient's experience of her psychological state</w:t>
            </w:r>
          </w:p>
          <w:p w14:paraId="37067B92" w14:textId="77777777" w:rsidR="005A757B" w:rsidRPr="002F28C0" w:rsidRDefault="005A757B" w:rsidP="00B921D2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7648" w:type="dxa"/>
          </w:tcPr>
          <w:p w14:paraId="0EBF6D41" w14:textId="27F8046D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 xml:space="preserve">How do you feel today </w:t>
            </w:r>
            <w:r w:rsidR="001A4DD9">
              <w:rPr>
                <w:lang w:val="en-US"/>
              </w:rPr>
              <w:t>compared to</w:t>
            </w:r>
            <w:r w:rsidRPr="002F28C0">
              <w:rPr>
                <w:lang w:val="en-US"/>
              </w:rPr>
              <w:t xml:space="preserve"> before you started therapy?</w:t>
            </w:r>
          </w:p>
          <w:p w14:paraId="0189689E" w14:textId="75EF849A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How is it for you to feel that way?</w:t>
            </w:r>
          </w:p>
          <w:p w14:paraId="4BA2C347" w14:textId="23EE4B9A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Has something in your life happened that has affected you?</w:t>
            </w:r>
          </w:p>
          <w:p w14:paraId="0D1374E4" w14:textId="4F72ADBC" w:rsidR="005A757B" w:rsidRPr="002F28C0" w:rsidRDefault="00EF2651" w:rsidP="0035134D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Which changes have you been through outside of therapy that affects your psychological state? What is your hope for the future?</w:t>
            </w:r>
          </w:p>
          <w:p w14:paraId="00D8DFCA" w14:textId="64CF59AE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What do you need now to feel better?</w:t>
            </w:r>
          </w:p>
          <w:p w14:paraId="683A0498" w14:textId="70CE975F" w:rsidR="005A757B" w:rsidRPr="002F28C0" w:rsidRDefault="00EF2651" w:rsidP="0035134D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What have your friends and family suggested you</w:t>
            </w:r>
            <w:r w:rsidR="001A4DD9">
              <w:rPr>
                <w:lang w:val="en-US"/>
              </w:rPr>
              <w:t xml:space="preserve"> to</w:t>
            </w:r>
            <w:r w:rsidRPr="002F28C0">
              <w:rPr>
                <w:lang w:val="en-US"/>
              </w:rPr>
              <w:t xml:space="preserve"> do now? </w:t>
            </w:r>
          </w:p>
        </w:tc>
      </w:tr>
      <w:tr w:rsidR="0005544B" w14:paraId="375219DA" w14:textId="77777777" w:rsidTr="006B1278">
        <w:trPr>
          <w:trHeight w:val="610"/>
        </w:trPr>
        <w:tc>
          <w:tcPr>
            <w:tcW w:w="0" w:type="auto"/>
            <w:gridSpan w:val="2"/>
          </w:tcPr>
          <w:p w14:paraId="6DD59F6D" w14:textId="1A0DF02C" w:rsidR="005A757B" w:rsidRPr="002F28C0" w:rsidRDefault="00EF2651" w:rsidP="00B921D2">
            <w:pPr>
              <w:spacing w:line="276" w:lineRule="auto"/>
              <w:rPr>
                <w:i/>
                <w:lang w:val="en-US"/>
              </w:rPr>
            </w:pPr>
            <w:r w:rsidRPr="002F28C0">
              <w:rPr>
                <w:i/>
                <w:lang w:val="en-US"/>
              </w:rPr>
              <w:t>Inclusion of illustrations of the patient’s ROM trajectories</w:t>
            </w:r>
          </w:p>
        </w:tc>
      </w:tr>
      <w:tr w:rsidR="0005544B" w14:paraId="3791AC56" w14:textId="77777777" w:rsidTr="005A757B">
        <w:trPr>
          <w:trHeight w:val="610"/>
        </w:trPr>
        <w:tc>
          <w:tcPr>
            <w:tcW w:w="1980" w:type="dxa"/>
          </w:tcPr>
          <w:p w14:paraId="63B68068" w14:textId="1DFD254B" w:rsidR="005A757B" w:rsidRPr="002F28C0" w:rsidRDefault="00EF2651" w:rsidP="00B921D2">
            <w:pPr>
              <w:spacing w:line="276" w:lineRule="auto"/>
              <w:rPr>
                <w:b/>
                <w:lang w:val="en-US"/>
              </w:rPr>
            </w:pPr>
            <w:r w:rsidRPr="002F28C0">
              <w:rPr>
                <w:b/>
                <w:lang w:val="en-US"/>
              </w:rPr>
              <w:t xml:space="preserve">Examining the patient’s experience of </w:t>
            </w:r>
            <w:r w:rsidRPr="002F28C0">
              <w:rPr>
                <w:b/>
                <w:lang w:val="en-US"/>
              </w:rPr>
              <w:lastRenderedPageBreak/>
              <w:t>seeing the trajectories</w:t>
            </w:r>
          </w:p>
        </w:tc>
        <w:tc>
          <w:tcPr>
            <w:tcW w:w="7648" w:type="dxa"/>
          </w:tcPr>
          <w:p w14:paraId="39ED04F2" w14:textId="3BB2B6BF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lastRenderedPageBreak/>
              <w:t xml:space="preserve">We will now </w:t>
            </w:r>
            <w:r w:rsidR="001A4DD9">
              <w:rPr>
                <w:lang w:val="en-US"/>
              </w:rPr>
              <w:t>talk</w:t>
            </w:r>
            <w:r w:rsidRPr="002F28C0">
              <w:rPr>
                <w:lang w:val="en-US"/>
              </w:rPr>
              <w:t xml:space="preserve"> </w:t>
            </w:r>
            <w:r w:rsidR="001A4DD9">
              <w:rPr>
                <w:lang w:val="en-US"/>
              </w:rPr>
              <w:t>about</w:t>
            </w:r>
            <w:r w:rsidRPr="002F28C0">
              <w:rPr>
                <w:lang w:val="en-US"/>
              </w:rPr>
              <w:t xml:space="preserve"> the app and your trajectories.</w:t>
            </w:r>
          </w:p>
          <w:p w14:paraId="04849720" w14:textId="13EA8CD9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Can you describe the trajectories for me?</w:t>
            </w:r>
          </w:p>
          <w:p w14:paraId="231CF904" w14:textId="69FF7CDE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How is it to see these trajectories?</w:t>
            </w:r>
          </w:p>
          <w:p w14:paraId="6D6AB0AA" w14:textId="77777777" w:rsidR="00147401" w:rsidRPr="002F28C0" w:rsidRDefault="00EF2651" w:rsidP="00147401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lastRenderedPageBreak/>
              <w:t>How do the trajectories fit with your experiences?</w:t>
            </w:r>
          </w:p>
          <w:p w14:paraId="6B69092B" w14:textId="0823F7F7" w:rsidR="005A757B" w:rsidRPr="002F28C0" w:rsidRDefault="00EF2651" w:rsidP="00147401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Do you notice anything or remember something when looking at the trajectories?</w:t>
            </w:r>
          </w:p>
        </w:tc>
      </w:tr>
      <w:tr w:rsidR="0005544B" w14:paraId="678DC859" w14:textId="77777777" w:rsidTr="005A757B">
        <w:trPr>
          <w:trHeight w:val="610"/>
        </w:trPr>
        <w:tc>
          <w:tcPr>
            <w:tcW w:w="1980" w:type="dxa"/>
          </w:tcPr>
          <w:p w14:paraId="6A8D2081" w14:textId="66E2872F" w:rsidR="005A757B" w:rsidRPr="002F28C0" w:rsidRDefault="00EF2651" w:rsidP="00004DFB">
            <w:pPr>
              <w:spacing w:line="276" w:lineRule="auto"/>
              <w:rPr>
                <w:b/>
                <w:lang w:val="en-US"/>
              </w:rPr>
            </w:pPr>
            <w:r w:rsidRPr="002F28C0">
              <w:rPr>
                <w:b/>
                <w:lang w:val="en-US"/>
              </w:rPr>
              <w:lastRenderedPageBreak/>
              <w:t>Examining the patient's experience of specific points on the trajectories</w:t>
            </w:r>
          </w:p>
        </w:tc>
        <w:tc>
          <w:tcPr>
            <w:tcW w:w="7648" w:type="dxa"/>
          </w:tcPr>
          <w:p w14:paraId="0E0FFE82" w14:textId="3EEAA64B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Do you remember what happened here? (</w:t>
            </w:r>
            <w:r w:rsidRPr="002F28C0">
              <w:rPr>
                <w:i/>
                <w:lang w:val="en-US"/>
              </w:rPr>
              <w:t>e.g., where the curve goes down, where the curve goes up, or where the curve does not change)</w:t>
            </w:r>
          </w:p>
          <w:p w14:paraId="035178A3" w14:textId="0F2E90BA" w:rsidR="005A757B" w:rsidRPr="002F28C0" w:rsidRDefault="00004DFB" w:rsidP="00004DFB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What was the reason that you dropped out of therapy here</w:t>
            </w:r>
            <w:proofErr w:type="gramStart"/>
            <w:r w:rsidRPr="002F28C0">
              <w:rPr>
                <w:lang w:val="en-US"/>
              </w:rPr>
              <w:t>?</w:t>
            </w:r>
            <w:r w:rsidR="00C97B37">
              <w:rPr>
                <w:lang w:val="en-US"/>
              </w:rPr>
              <w:t>/</w:t>
            </w:r>
            <w:proofErr w:type="gramEnd"/>
            <w:r w:rsidR="00C97B37">
              <w:rPr>
                <w:lang w:val="en-US"/>
              </w:rPr>
              <w:t xml:space="preserve"> </w:t>
            </w:r>
            <w:r w:rsidR="00EF2651" w:rsidRPr="002F28C0">
              <w:rPr>
                <w:lang w:val="en-US"/>
              </w:rPr>
              <w:t>What was the reason that you continued therapy?</w:t>
            </w:r>
          </w:p>
        </w:tc>
      </w:tr>
      <w:tr w:rsidR="0005544B" w14:paraId="607D5C21" w14:textId="77777777" w:rsidTr="005A757B">
        <w:trPr>
          <w:trHeight w:val="610"/>
        </w:trPr>
        <w:tc>
          <w:tcPr>
            <w:tcW w:w="1980" w:type="dxa"/>
          </w:tcPr>
          <w:p w14:paraId="454BF4F2" w14:textId="28E9794A" w:rsidR="005A757B" w:rsidRPr="002F28C0" w:rsidRDefault="00EF2651" w:rsidP="00004DFB">
            <w:pPr>
              <w:spacing w:line="276" w:lineRule="auto"/>
              <w:rPr>
                <w:b/>
                <w:lang w:val="en-US"/>
              </w:rPr>
            </w:pPr>
            <w:r w:rsidRPr="002F28C0">
              <w:rPr>
                <w:b/>
                <w:lang w:val="en-US"/>
              </w:rPr>
              <w:t>Examining the patient's needs when there was no progress</w:t>
            </w:r>
          </w:p>
        </w:tc>
        <w:tc>
          <w:tcPr>
            <w:tcW w:w="7648" w:type="dxa"/>
          </w:tcPr>
          <w:p w14:paraId="517DEF62" w14:textId="77777777" w:rsidR="00004DFB" w:rsidRPr="002F28C0" w:rsidRDefault="00EF2651" w:rsidP="00B921D2">
            <w:pPr>
              <w:rPr>
                <w:lang w:val="en-US"/>
              </w:rPr>
            </w:pPr>
            <w:r w:rsidRPr="002F28C0">
              <w:rPr>
                <w:lang w:val="en-US"/>
              </w:rPr>
              <w:t>If you were to have some additional treatment than group therapy, what would that be?</w:t>
            </w:r>
          </w:p>
          <w:p w14:paraId="61F5AA78" w14:textId="7B152902" w:rsidR="00004DFB" w:rsidRPr="002F28C0" w:rsidRDefault="00EF2651" w:rsidP="00004DFB">
            <w:pPr>
              <w:rPr>
                <w:lang w:val="en-US"/>
              </w:rPr>
            </w:pPr>
            <w:r w:rsidRPr="002F28C0">
              <w:rPr>
                <w:lang w:val="en-US"/>
              </w:rPr>
              <w:t>Why would that be helpful?</w:t>
            </w:r>
          </w:p>
          <w:p w14:paraId="0E00C700" w14:textId="070DCC89" w:rsidR="005A757B" w:rsidRPr="002F28C0" w:rsidRDefault="00EF2651" w:rsidP="00B921D2">
            <w:pPr>
              <w:rPr>
                <w:lang w:val="en-US"/>
              </w:rPr>
            </w:pPr>
            <w:r w:rsidRPr="002F28C0">
              <w:rPr>
                <w:lang w:val="en-US"/>
              </w:rPr>
              <w:t xml:space="preserve">What made you feel that the treatment was helpful (if the patient experienced that) </w:t>
            </w:r>
          </w:p>
          <w:p w14:paraId="5D820818" w14:textId="4BCDCC3A" w:rsidR="005A757B" w:rsidRPr="002F28C0" w:rsidRDefault="00EF2651" w:rsidP="00004DFB">
            <w:pPr>
              <w:rPr>
                <w:lang w:val="en-US"/>
              </w:rPr>
            </w:pPr>
            <w:r w:rsidRPr="002F28C0">
              <w:rPr>
                <w:lang w:val="en-US"/>
              </w:rPr>
              <w:t xml:space="preserve">How would it look if you could design the psychiatric/ therapeutic help? </w:t>
            </w:r>
          </w:p>
        </w:tc>
      </w:tr>
      <w:tr w:rsidR="0005544B" w14:paraId="2D9F3A1D" w14:textId="77777777" w:rsidTr="005A757B">
        <w:trPr>
          <w:trHeight w:val="610"/>
        </w:trPr>
        <w:tc>
          <w:tcPr>
            <w:tcW w:w="1980" w:type="dxa"/>
          </w:tcPr>
          <w:p w14:paraId="44444EE8" w14:textId="3A340414" w:rsidR="005A757B" w:rsidRPr="002F28C0" w:rsidRDefault="00EF2651" w:rsidP="00004DFB">
            <w:pPr>
              <w:spacing w:line="276" w:lineRule="auto"/>
              <w:rPr>
                <w:b/>
                <w:lang w:val="en-US"/>
              </w:rPr>
            </w:pPr>
            <w:r w:rsidRPr="002F28C0">
              <w:rPr>
                <w:b/>
                <w:lang w:val="en-US"/>
              </w:rPr>
              <w:t>Examining specific add-on interventions</w:t>
            </w:r>
          </w:p>
        </w:tc>
        <w:tc>
          <w:tcPr>
            <w:tcW w:w="7648" w:type="dxa"/>
          </w:tcPr>
          <w:p w14:paraId="36762ACD" w14:textId="07513271" w:rsidR="005A757B" w:rsidRPr="002F28C0" w:rsidRDefault="00EF2651" w:rsidP="00B921D2">
            <w:pPr>
              <w:rPr>
                <w:lang w:val="en-US"/>
              </w:rPr>
            </w:pPr>
            <w:r w:rsidRPr="002F28C0">
              <w:rPr>
                <w:lang w:val="en-US"/>
              </w:rPr>
              <w:t xml:space="preserve">Based on your and other patients' and therapists' experiences, we want to develop individual sessions that will be included when a group member is not progressing positively during therapy. </w:t>
            </w:r>
          </w:p>
          <w:p w14:paraId="0B93E9DC" w14:textId="521F9CF1" w:rsidR="00004DFB" w:rsidRPr="002F28C0" w:rsidRDefault="00EF2651" w:rsidP="00004DFB">
            <w:pPr>
              <w:rPr>
                <w:lang w:val="en-US"/>
              </w:rPr>
            </w:pPr>
            <w:r w:rsidRPr="002F28C0">
              <w:rPr>
                <w:lang w:val="en-US"/>
              </w:rPr>
              <w:t>What do you think about that?</w:t>
            </w:r>
          </w:p>
          <w:p w14:paraId="447F4CA7" w14:textId="31FCD404" w:rsidR="005A757B" w:rsidRPr="002F28C0" w:rsidRDefault="00EF2651" w:rsidP="00004DFB">
            <w:pPr>
              <w:rPr>
                <w:lang w:val="en-US"/>
              </w:rPr>
            </w:pPr>
            <w:r w:rsidRPr="002F28C0">
              <w:rPr>
                <w:lang w:val="en-US"/>
              </w:rPr>
              <w:t>What could be helpful that the individual sessions concerned?</w:t>
            </w:r>
          </w:p>
          <w:p w14:paraId="6599B7D2" w14:textId="051D9A3A" w:rsidR="005A757B" w:rsidRPr="002F28C0" w:rsidRDefault="00EF2651" w:rsidP="00B921D2">
            <w:pPr>
              <w:rPr>
                <w:lang w:val="en-US"/>
              </w:rPr>
            </w:pPr>
            <w:r w:rsidRPr="002F28C0">
              <w:rPr>
                <w:lang w:val="en-US"/>
              </w:rPr>
              <w:t xml:space="preserve">How would it be for you if one of the group therapists and you worked on a better understanding of you and your problems? </w:t>
            </w:r>
          </w:p>
          <w:p w14:paraId="62AC7131" w14:textId="0872FAE1" w:rsidR="005A757B" w:rsidRPr="002F28C0" w:rsidRDefault="00EF2651" w:rsidP="00B921D2">
            <w:pPr>
              <w:rPr>
                <w:lang w:val="en-US"/>
              </w:rPr>
            </w:pPr>
            <w:r w:rsidRPr="002F28C0">
              <w:rPr>
                <w:lang w:val="en-US"/>
              </w:rPr>
              <w:t xml:space="preserve">How would it be if you </w:t>
            </w:r>
            <w:r w:rsidR="00C97B37">
              <w:rPr>
                <w:lang w:val="en-US"/>
              </w:rPr>
              <w:t xml:space="preserve">and the therapist </w:t>
            </w:r>
            <w:r w:rsidRPr="002F28C0">
              <w:rPr>
                <w:lang w:val="en-US"/>
              </w:rPr>
              <w:t>went deeper into your history?</w:t>
            </w:r>
          </w:p>
          <w:p w14:paraId="4022E8C1" w14:textId="2FB3D06D" w:rsidR="005A757B" w:rsidRPr="002F28C0" w:rsidRDefault="00EF2651" w:rsidP="00B921D2">
            <w:pPr>
              <w:rPr>
                <w:lang w:val="en-US"/>
              </w:rPr>
            </w:pPr>
            <w:r w:rsidRPr="002F28C0">
              <w:rPr>
                <w:lang w:val="en-US"/>
              </w:rPr>
              <w:t xml:space="preserve">Does trying to solve some of the problems outside of therapy make sense? </w:t>
            </w:r>
          </w:p>
          <w:p w14:paraId="49F3EB85" w14:textId="116C9FED" w:rsidR="005A757B" w:rsidRPr="002F28C0" w:rsidRDefault="00EF2651" w:rsidP="00004DFB">
            <w:pPr>
              <w:rPr>
                <w:lang w:val="en-US"/>
              </w:rPr>
            </w:pPr>
            <w:r w:rsidRPr="002F28C0">
              <w:rPr>
                <w:lang w:val="en-US"/>
              </w:rPr>
              <w:t xml:space="preserve">Do you have other thoughts on what might be helpful? </w:t>
            </w:r>
          </w:p>
        </w:tc>
      </w:tr>
      <w:tr w:rsidR="0005544B" w14:paraId="4CB4B45D" w14:textId="77777777" w:rsidTr="005A757B">
        <w:tc>
          <w:tcPr>
            <w:tcW w:w="1980" w:type="dxa"/>
          </w:tcPr>
          <w:p w14:paraId="50853A7C" w14:textId="6A3470D0" w:rsidR="005A757B" w:rsidRPr="002F28C0" w:rsidRDefault="00EF2651" w:rsidP="00984B23">
            <w:pPr>
              <w:spacing w:line="276" w:lineRule="auto"/>
              <w:rPr>
                <w:b/>
                <w:lang w:val="en-US"/>
              </w:rPr>
            </w:pPr>
            <w:r w:rsidRPr="002F28C0">
              <w:rPr>
                <w:b/>
                <w:lang w:val="en-US"/>
              </w:rPr>
              <w:t>Examining the patient’s experience of using ROM with feedback</w:t>
            </w:r>
          </w:p>
        </w:tc>
        <w:tc>
          <w:tcPr>
            <w:tcW w:w="7648" w:type="dxa"/>
          </w:tcPr>
          <w:p w14:paraId="2221799F" w14:textId="3C3DD441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How was it for you to reply to the questionnaires on the app?</w:t>
            </w:r>
          </w:p>
          <w:p w14:paraId="45428B2D" w14:textId="5A2AAD28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How have you applied the app and the trajectories?</w:t>
            </w:r>
          </w:p>
          <w:p w14:paraId="794382AE" w14:textId="70923B8F" w:rsidR="005A757B" w:rsidRPr="002F28C0" w:rsidRDefault="00EF2651" w:rsidP="00B921D2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>How did you experience that the therapists applied your replies to the questionnaires?</w:t>
            </w:r>
          </w:p>
          <w:p w14:paraId="2DF936B6" w14:textId="77777777" w:rsidR="005A757B" w:rsidRPr="002F28C0" w:rsidRDefault="005A757B" w:rsidP="00B921D2">
            <w:pPr>
              <w:spacing w:line="276" w:lineRule="auto"/>
              <w:rPr>
                <w:lang w:val="en-US"/>
              </w:rPr>
            </w:pPr>
          </w:p>
        </w:tc>
      </w:tr>
      <w:tr w:rsidR="0005544B" w14:paraId="70E33F6E" w14:textId="77777777" w:rsidTr="005A757B">
        <w:trPr>
          <w:trHeight w:val="2092"/>
        </w:trPr>
        <w:tc>
          <w:tcPr>
            <w:tcW w:w="1980" w:type="dxa"/>
          </w:tcPr>
          <w:p w14:paraId="4B78423B" w14:textId="1F24A82E" w:rsidR="005A757B" w:rsidRPr="002F28C0" w:rsidRDefault="00EF2651" w:rsidP="00B921D2">
            <w:pPr>
              <w:spacing w:line="276" w:lineRule="auto"/>
              <w:rPr>
                <w:b/>
                <w:lang w:val="en-US"/>
              </w:rPr>
            </w:pPr>
            <w:r w:rsidRPr="002F28C0">
              <w:rPr>
                <w:b/>
                <w:lang w:val="en-US"/>
              </w:rPr>
              <w:t>Closing</w:t>
            </w:r>
          </w:p>
        </w:tc>
        <w:tc>
          <w:tcPr>
            <w:tcW w:w="7648" w:type="dxa"/>
          </w:tcPr>
          <w:p w14:paraId="5F91A13B" w14:textId="5AE80DB7" w:rsidR="005A757B" w:rsidRPr="002F28C0" w:rsidRDefault="00EF2651" w:rsidP="00B642E0">
            <w:pPr>
              <w:spacing w:line="276" w:lineRule="auto"/>
              <w:rPr>
                <w:lang w:val="en-US"/>
              </w:rPr>
            </w:pPr>
            <w:r w:rsidRPr="002F28C0">
              <w:rPr>
                <w:lang w:val="en-US"/>
              </w:rPr>
              <w:t xml:space="preserve">Is there anything I need to ask you about or that you would like to tell me? </w:t>
            </w:r>
            <w:bookmarkStart w:id="0" w:name="_GoBack"/>
            <w:bookmarkEnd w:id="0"/>
          </w:p>
        </w:tc>
      </w:tr>
    </w:tbl>
    <w:p w14:paraId="5905477C" w14:textId="77777777" w:rsidR="00546BD8" w:rsidRPr="002F28C0" w:rsidRDefault="00546BD8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2CBC8042" w14:textId="77777777" w:rsidR="006E18CE" w:rsidRDefault="006E18C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59E0829D" w14:textId="77777777" w:rsidR="00E9354A" w:rsidRDefault="00E9354A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14FFB301" w14:textId="77777777" w:rsidR="00E9354A" w:rsidRDefault="00E9354A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3082EB68" w14:textId="77777777" w:rsidR="00E9354A" w:rsidRDefault="00E9354A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298DB78B" w14:textId="77777777" w:rsidR="00E9354A" w:rsidRDefault="00E9354A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3EA0C464" w14:textId="77777777" w:rsidR="00E9354A" w:rsidRPr="00DA5A56" w:rsidRDefault="00EF2651" w:rsidP="00E9354A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DA5A56">
        <w:rPr>
          <w:rFonts w:ascii="Times New Roman" w:hAnsi="Times New Roman" w:cs="Times New Roman"/>
          <w:b/>
          <w:sz w:val="32"/>
          <w:szCs w:val="32"/>
          <w:lang w:val="en-US"/>
        </w:rPr>
        <w:t>Interview schedule - therapists</w:t>
      </w:r>
    </w:p>
    <w:p w14:paraId="389AFE41" w14:textId="77777777" w:rsidR="00E9354A" w:rsidRPr="00DA5A56" w:rsidRDefault="00E9354A" w:rsidP="00E9354A">
      <w:pPr>
        <w:rPr>
          <w:b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46"/>
        <w:gridCol w:w="6382"/>
      </w:tblGrid>
      <w:tr w:rsidR="0005544B" w14:paraId="6A313633" w14:textId="77777777" w:rsidTr="00B65A76">
        <w:trPr>
          <w:trHeight w:val="610"/>
        </w:trPr>
        <w:tc>
          <w:tcPr>
            <w:tcW w:w="0" w:type="auto"/>
          </w:tcPr>
          <w:p w14:paraId="2D18D9DB" w14:textId="77777777" w:rsidR="00E9354A" w:rsidRPr="006D2B98" w:rsidRDefault="00EF2651" w:rsidP="00B65A76">
            <w:pPr>
              <w:spacing w:line="276" w:lineRule="auto"/>
              <w:rPr>
                <w:b/>
                <w:u w:val="single"/>
                <w:lang w:val="en-US"/>
              </w:rPr>
            </w:pPr>
            <w:r w:rsidRPr="006D2B98">
              <w:rPr>
                <w:b/>
                <w:u w:val="single"/>
                <w:lang w:val="en-US"/>
              </w:rPr>
              <w:t>Purpose</w:t>
            </w:r>
          </w:p>
        </w:tc>
        <w:tc>
          <w:tcPr>
            <w:tcW w:w="0" w:type="auto"/>
          </w:tcPr>
          <w:p w14:paraId="2D6A8306" w14:textId="77777777" w:rsidR="00E9354A" w:rsidRPr="006D2B98" w:rsidRDefault="00EF2651" w:rsidP="00B65A76">
            <w:pPr>
              <w:spacing w:line="276" w:lineRule="auto"/>
              <w:rPr>
                <w:b/>
                <w:u w:val="single"/>
                <w:lang w:val="en-US"/>
              </w:rPr>
            </w:pPr>
            <w:r w:rsidRPr="006D2B98">
              <w:rPr>
                <w:b/>
                <w:u w:val="single"/>
                <w:lang w:val="en-US"/>
              </w:rPr>
              <w:t>Interview Questions</w:t>
            </w:r>
          </w:p>
        </w:tc>
      </w:tr>
      <w:tr w:rsidR="0005544B" w14:paraId="62AA015F" w14:textId="77777777" w:rsidTr="00B65A76">
        <w:trPr>
          <w:trHeight w:val="610"/>
        </w:trPr>
        <w:tc>
          <w:tcPr>
            <w:tcW w:w="0" w:type="auto"/>
          </w:tcPr>
          <w:p w14:paraId="7CF92521" w14:textId="77777777" w:rsidR="00E9354A" w:rsidRPr="00DA5A56" w:rsidRDefault="00EF2651" w:rsidP="00B65A76">
            <w:pPr>
              <w:spacing w:line="276" w:lineRule="auto"/>
              <w:rPr>
                <w:b/>
                <w:lang w:val="en-US"/>
              </w:rPr>
            </w:pPr>
            <w:r w:rsidRPr="00DA5A56">
              <w:rPr>
                <w:b/>
                <w:lang w:val="en-US"/>
              </w:rPr>
              <w:t>Examining the therapist’s experience of the group</w:t>
            </w:r>
          </w:p>
        </w:tc>
        <w:tc>
          <w:tcPr>
            <w:tcW w:w="0" w:type="auto"/>
          </w:tcPr>
          <w:p w14:paraId="7D1264B0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 xml:space="preserve">First, I would like to know how you experienced this </w:t>
            </w:r>
            <w:proofErr w:type="gramStart"/>
            <w:r w:rsidRPr="00DA5A56">
              <w:rPr>
                <w:lang w:val="en-US"/>
              </w:rPr>
              <w:t>group?</w:t>
            </w:r>
            <w:proofErr w:type="gramEnd"/>
          </w:p>
          <w:p w14:paraId="3091C11B" w14:textId="6AB38CF5" w:rsidR="00E9354A" w:rsidRPr="00DA5A56" w:rsidRDefault="00EF2651" w:rsidP="00C97B37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How did you experience the patients’ relations to each other and their collaboration?</w:t>
            </w:r>
          </w:p>
        </w:tc>
      </w:tr>
      <w:tr w:rsidR="0005544B" w14:paraId="55A92354" w14:textId="77777777" w:rsidTr="00B65A76">
        <w:trPr>
          <w:trHeight w:val="610"/>
        </w:trPr>
        <w:tc>
          <w:tcPr>
            <w:tcW w:w="0" w:type="auto"/>
          </w:tcPr>
          <w:p w14:paraId="2F038E2D" w14:textId="77777777" w:rsidR="00E9354A" w:rsidRPr="00DA5A56" w:rsidRDefault="00EF2651" w:rsidP="00B65A76">
            <w:pPr>
              <w:spacing w:line="276" w:lineRule="auto"/>
              <w:rPr>
                <w:b/>
                <w:lang w:val="en-US"/>
              </w:rPr>
            </w:pPr>
            <w:r w:rsidRPr="00DA5A56">
              <w:rPr>
                <w:b/>
                <w:lang w:val="en-US"/>
              </w:rPr>
              <w:t>Examining the therapist’s experience of the therapy course</w:t>
            </w:r>
          </w:p>
        </w:tc>
        <w:tc>
          <w:tcPr>
            <w:tcW w:w="0" w:type="auto"/>
          </w:tcPr>
          <w:p w14:paraId="36722712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What did you experience that the patients found helpful?</w:t>
            </w:r>
          </w:p>
          <w:p w14:paraId="5451A565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What did you experience that the patients found challenging?</w:t>
            </w:r>
            <w:r>
              <w:rPr>
                <w:lang w:val="en-US"/>
              </w:rPr>
              <w:t xml:space="preserve"> </w:t>
            </w:r>
            <w:r w:rsidRPr="00DA5A56">
              <w:rPr>
                <w:lang w:val="en-US"/>
              </w:rPr>
              <w:t>What did you experience as challenging?</w:t>
            </w:r>
          </w:p>
          <w:p w14:paraId="5B42F4F2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How was it to implement psychotherapeutic techniques in this group?</w:t>
            </w:r>
          </w:p>
          <w:p w14:paraId="32BBDF47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What were you missing to be able to offer in the treatment?</w:t>
            </w:r>
          </w:p>
          <w:p w14:paraId="6C7167D4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 xml:space="preserve">Do you think the patients were missing something? </w:t>
            </w:r>
          </w:p>
        </w:tc>
      </w:tr>
      <w:tr w:rsidR="0005544B" w14:paraId="3259CFF2" w14:textId="77777777" w:rsidTr="00B65A76">
        <w:trPr>
          <w:trHeight w:val="610"/>
        </w:trPr>
        <w:tc>
          <w:tcPr>
            <w:tcW w:w="0" w:type="auto"/>
          </w:tcPr>
          <w:p w14:paraId="54BD3C55" w14:textId="77777777" w:rsidR="00E9354A" w:rsidRPr="00DA5A56" w:rsidRDefault="00EF2651" w:rsidP="00B65A76">
            <w:pPr>
              <w:spacing w:line="276" w:lineRule="auto"/>
              <w:rPr>
                <w:b/>
                <w:lang w:val="en-US"/>
              </w:rPr>
            </w:pPr>
            <w:r w:rsidRPr="00DA5A56">
              <w:rPr>
                <w:b/>
                <w:lang w:val="en-US"/>
              </w:rPr>
              <w:t>Examining the therapist's experience of the patients' psychological states</w:t>
            </w:r>
          </w:p>
          <w:p w14:paraId="7AC07B84" w14:textId="77777777" w:rsidR="00E9354A" w:rsidRPr="00DA5A56" w:rsidRDefault="00E9354A" w:rsidP="00B65A76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454F73B5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Did any of the patients make a particular impression on you?</w:t>
            </w:r>
          </w:p>
          <w:p w14:paraId="1416D13B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Which patients did you experience got something out of this, and which patients did you experience didn't get so much out of it?</w:t>
            </w:r>
          </w:p>
          <w:p w14:paraId="4A657C2E" w14:textId="77777777" w:rsidR="00E9354A" w:rsidRPr="00DA5A56" w:rsidRDefault="00E9354A" w:rsidP="00B65A76">
            <w:pPr>
              <w:spacing w:line="276" w:lineRule="auto"/>
              <w:rPr>
                <w:lang w:val="en-US"/>
              </w:rPr>
            </w:pPr>
          </w:p>
        </w:tc>
      </w:tr>
      <w:tr w:rsidR="0005544B" w14:paraId="4F5D2C3D" w14:textId="77777777" w:rsidTr="00B65A76">
        <w:trPr>
          <w:trHeight w:val="610"/>
        </w:trPr>
        <w:tc>
          <w:tcPr>
            <w:tcW w:w="0" w:type="auto"/>
          </w:tcPr>
          <w:p w14:paraId="3A8B4B95" w14:textId="77777777" w:rsidR="00E9354A" w:rsidRPr="00DA5A56" w:rsidRDefault="00EF2651" w:rsidP="00B65A76">
            <w:pPr>
              <w:spacing w:line="276" w:lineRule="auto"/>
              <w:rPr>
                <w:b/>
                <w:lang w:val="en-US"/>
              </w:rPr>
            </w:pPr>
            <w:r w:rsidRPr="00DA5A56">
              <w:rPr>
                <w:b/>
                <w:lang w:val="en-US"/>
              </w:rPr>
              <w:t>Examining the therapist's experience of the patients' psychological states</w:t>
            </w:r>
          </w:p>
          <w:p w14:paraId="0CDF76B6" w14:textId="77777777" w:rsidR="00E9354A" w:rsidRPr="00DA5A56" w:rsidRDefault="00E9354A" w:rsidP="00B65A76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73D9E6F3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Can you tell me about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>?</w:t>
            </w:r>
          </w:p>
          <w:p w14:paraId="097DF962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How was the therapy course of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>?</w:t>
            </w:r>
          </w:p>
          <w:p w14:paraId="40D4D6E1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Did you experience something challenging about working with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>?</w:t>
            </w:r>
          </w:p>
          <w:p w14:paraId="40444B02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How do you experience that (</w:t>
            </w:r>
            <w:r w:rsidRPr="00DA5A56">
              <w:rPr>
                <w:i/>
                <w:lang w:val="en-US"/>
              </w:rPr>
              <w:t>name of patient)</w:t>
            </w:r>
            <w:r>
              <w:rPr>
                <w:lang w:val="en-US"/>
              </w:rPr>
              <w:t xml:space="preserve"> is feeling today compared to</w:t>
            </w:r>
            <w:r w:rsidRPr="00DA5A56">
              <w:rPr>
                <w:lang w:val="en-US"/>
              </w:rPr>
              <w:t xml:space="preserve"> before the beginning of therapy?</w:t>
            </w:r>
          </w:p>
          <w:p w14:paraId="16FE5A54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How can you feel that (</w:t>
            </w:r>
            <w:r w:rsidRPr="00DA5A56">
              <w:rPr>
                <w:i/>
                <w:lang w:val="en-US"/>
              </w:rPr>
              <w:t xml:space="preserve">name of patient) </w:t>
            </w:r>
            <w:r w:rsidRPr="00DA5A56">
              <w:rPr>
                <w:lang w:val="en-US"/>
              </w:rPr>
              <w:t>is/ is not feeling better?</w:t>
            </w:r>
          </w:p>
          <w:p w14:paraId="36DC10BF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 xml:space="preserve">How </w:t>
            </w:r>
            <w:proofErr w:type="gramStart"/>
            <w:r w:rsidRPr="00DA5A56">
              <w:rPr>
                <w:lang w:val="en-US"/>
              </w:rPr>
              <w:t>is it</w:t>
            </w:r>
            <w:proofErr w:type="gramEnd"/>
            <w:r w:rsidRPr="00DA5A56">
              <w:rPr>
                <w:lang w:val="en-US"/>
              </w:rPr>
              <w:t xml:space="preserve"> for you to experience that (</w:t>
            </w:r>
            <w:r w:rsidRPr="00DA5A56">
              <w:rPr>
                <w:i/>
                <w:lang w:val="en-US"/>
              </w:rPr>
              <w:t xml:space="preserve">name of patient) </w:t>
            </w:r>
            <w:r w:rsidRPr="00DA5A56">
              <w:rPr>
                <w:lang w:val="en-US"/>
              </w:rPr>
              <w:t>is/ is not feeling better?</w:t>
            </w:r>
          </w:p>
          <w:p w14:paraId="337B4D20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What does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 xml:space="preserve"> need now?</w:t>
            </w:r>
          </w:p>
          <w:p w14:paraId="1C4A8105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What were you missing to be able to offer in the treatment for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>?</w:t>
            </w:r>
          </w:p>
          <w:p w14:paraId="71445FBA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How do you think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 xml:space="preserve"> experience the treatment?</w:t>
            </w:r>
          </w:p>
          <w:p w14:paraId="67194446" w14:textId="77777777" w:rsidR="00E9354A" w:rsidRPr="00DA5A56" w:rsidRDefault="00E9354A" w:rsidP="00B65A76">
            <w:pPr>
              <w:spacing w:line="276" w:lineRule="auto"/>
              <w:rPr>
                <w:lang w:val="en-US"/>
              </w:rPr>
            </w:pPr>
          </w:p>
        </w:tc>
      </w:tr>
      <w:tr w:rsidR="0005544B" w14:paraId="4DFC6F55" w14:textId="77777777" w:rsidTr="00F04EF3">
        <w:trPr>
          <w:trHeight w:val="610"/>
        </w:trPr>
        <w:tc>
          <w:tcPr>
            <w:tcW w:w="0" w:type="auto"/>
            <w:gridSpan w:val="2"/>
          </w:tcPr>
          <w:p w14:paraId="37C6501E" w14:textId="006D339B" w:rsidR="003B60FB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2F28C0">
              <w:rPr>
                <w:i/>
                <w:lang w:val="en-US"/>
              </w:rPr>
              <w:t>I</w:t>
            </w:r>
            <w:r>
              <w:rPr>
                <w:i/>
                <w:lang w:val="en-US"/>
              </w:rPr>
              <w:t>nclusion of illustrations of patient</w:t>
            </w:r>
            <w:r w:rsidRPr="002F28C0">
              <w:rPr>
                <w:i/>
                <w:lang w:val="en-US"/>
              </w:rPr>
              <w:t>s</w:t>
            </w:r>
            <w:r>
              <w:rPr>
                <w:i/>
                <w:lang w:val="en-US"/>
              </w:rPr>
              <w:t>’</w:t>
            </w:r>
            <w:r w:rsidRPr="002F28C0">
              <w:rPr>
                <w:i/>
                <w:lang w:val="en-US"/>
              </w:rPr>
              <w:t xml:space="preserve"> ROM trajectories</w:t>
            </w:r>
          </w:p>
        </w:tc>
      </w:tr>
      <w:tr w:rsidR="0005544B" w14:paraId="42656F63" w14:textId="77777777" w:rsidTr="00B65A76">
        <w:trPr>
          <w:trHeight w:val="610"/>
        </w:trPr>
        <w:tc>
          <w:tcPr>
            <w:tcW w:w="0" w:type="auto"/>
          </w:tcPr>
          <w:p w14:paraId="4476EED6" w14:textId="77777777" w:rsidR="00E9354A" w:rsidRPr="00DA5A56" w:rsidRDefault="00EF2651" w:rsidP="00B65A76">
            <w:pPr>
              <w:spacing w:line="276" w:lineRule="auto"/>
              <w:rPr>
                <w:b/>
                <w:lang w:val="en-US"/>
              </w:rPr>
            </w:pPr>
            <w:r w:rsidRPr="00DA5A56">
              <w:rPr>
                <w:b/>
                <w:lang w:val="en-US"/>
              </w:rPr>
              <w:lastRenderedPageBreak/>
              <w:t>Examining the therapist’s experience of looking at the progress trajectories</w:t>
            </w:r>
          </w:p>
        </w:tc>
        <w:tc>
          <w:tcPr>
            <w:tcW w:w="0" w:type="auto"/>
          </w:tcPr>
          <w:p w14:paraId="21B556F2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I would like to talk about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 xml:space="preserve"> again. </w:t>
            </w:r>
          </w:p>
          <w:p w14:paraId="44D5352A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How is it for you to look at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>’s graphs?</w:t>
            </w:r>
          </w:p>
        </w:tc>
      </w:tr>
      <w:tr w:rsidR="0005544B" w14:paraId="679475F1" w14:textId="77777777" w:rsidTr="00B65A76">
        <w:trPr>
          <w:trHeight w:val="610"/>
        </w:trPr>
        <w:tc>
          <w:tcPr>
            <w:tcW w:w="0" w:type="auto"/>
            <w:gridSpan w:val="2"/>
          </w:tcPr>
          <w:p w14:paraId="486F0EB8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i/>
                <w:lang w:val="en-US"/>
              </w:rPr>
              <w:t>The Interviewer mentions two patients (extreme cases)</w:t>
            </w:r>
          </w:p>
        </w:tc>
      </w:tr>
      <w:tr w:rsidR="0005544B" w14:paraId="6D3234DB" w14:textId="77777777" w:rsidTr="00B65A76">
        <w:trPr>
          <w:trHeight w:val="610"/>
        </w:trPr>
        <w:tc>
          <w:tcPr>
            <w:tcW w:w="0" w:type="auto"/>
          </w:tcPr>
          <w:p w14:paraId="457D9B3B" w14:textId="77777777" w:rsidR="00E9354A" w:rsidRPr="00DA5A56" w:rsidRDefault="00EF2651" w:rsidP="00B65A76">
            <w:pPr>
              <w:spacing w:line="276" w:lineRule="auto"/>
              <w:rPr>
                <w:b/>
                <w:lang w:val="en-US"/>
              </w:rPr>
            </w:pPr>
            <w:r w:rsidRPr="00DA5A56">
              <w:rPr>
                <w:b/>
                <w:lang w:val="en-US"/>
              </w:rPr>
              <w:t>Examining the therapist’s experience of specific points on the trajectories</w:t>
            </w:r>
          </w:p>
        </w:tc>
        <w:tc>
          <w:tcPr>
            <w:tcW w:w="0" w:type="auto"/>
          </w:tcPr>
          <w:p w14:paraId="7EB909DC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 xml:space="preserve">Do you remember what happened here? </w:t>
            </w:r>
            <w:r w:rsidRPr="00DA5A56">
              <w:rPr>
                <w:i/>
                <w:lang w:val="en-US"/>
              </w:rPr>
              <w:t>(E.g., where the curve goes down, doesn't change or goes up)</w:t>
            </w:r>
            <w:r w:rsidRPr="00DA5A56">
              <w:rPr>
                <w:lang w:val="en-US"/>
              </w:rPr>
              <w:t>.</w:t>
            </w:r>
          </w:p>
          <w:p w14:paraId="1BBC3E8D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How did you react when you experienced that (</w:t>
            </w:r>
            <w:r w:rsidRPr="00DA5A56">
              <w:rPr>
                <w:i/>
                <w:lang w:val="en-US"/>
              </w:rPr>
              <w:t>name of patient) did not feel better or felt worse?</w:t>
            </w:r>
          </w:p>
          <w:p w14:paraId="7FE0C6A9" w14:textId="3B68E932" w:rsidR="00E9354A" w:rsidRPr="00DA5A56" w:rsidRDefault="00EF2651" w:rsidP="00C97B37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What was the reason why (</w:t>
            </w:r>
            <w:r w:rsidRPr="00DA5A56">
              <w:rPr>
                <w:i/>
                <w:lang w:val="en-US"/>
              </w:rPr>
              <w:t>name of patient)</w:t>
            </w:r>
            <w:r w:rsidR="00C97B37">
              <w:rPr>
                <w:lang w:val="en-US"/>
              </w:rPr>
              <w:t xml:space="preserve"> dropped out of therapy here? / </w:t>
            </w:r>
            <w:r w:rsidRPr="00DA5A56">
              <w:rPr>
                <w:lang w:val="en-US"/>
              </w:rPr>
              <w:t>What was the reason that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 xml:space="preserve"> continued in therapy?</w:t>
            </w:r>
          </w:p>
        </w:tc>
      </w:tr>
      <w:tr w:rsidR="0005544B" w14:paraId="09DFF418" w14:textId="77777777" w:rsidTr="00B65A76">
        <w:trPr>
          <w:trHeight w:val="610"/>
        </w:trPr>
        <w:tc>
          <w:tcPr>
            <w:tcW w:w="0" w:type="auto"/>
          </w:tcPr>
          <w:p w14:paraId="3A22B251" w14:textId="77777777" w:rsidR="00E9354A" w:rsidRPr="00DA5A56" w:rsidRDefault="00EF2651" w:rsidP="00B65A76">
            <w:pPr>
              <w:spacing w:line="276" w:lineRule="auto"/>
              <w:rPr>
                <w:b/>
                <w:lang w:val="en-US"/>
              </w:rPr>
            </w:pPr>
            <w:r w:rsidRPr="00DA5A56">
              <w:rPr>
                <w:b/>
                <w:lang w:val="en-US"/>
              </w:rPr>
              <w:t>Examining the patient’s need when there is no positive progress</w:t>
            </w:r>
          </w:p>
        </w:tc>
        <w:tc>
          <w:tcPr>
            <w:tcW w:w="0" w:type="auto"/>
          </w:tcPr>
          <w:p w14:paraId="601F9189" w14:textId="77777777" w:rsidR="00E9354A" w:rsidRPr="00DA5A56" w:rsidRDefault="00EF2651" w:rsidP="00B65A76">
            <w:pPr>
              <w:rPr>
                <w:lang w:val="en-US"/>
              </w:rPr>
            </w:pPr>
            <w:r w:rsidRPr="00DA5A56">
              <w:rPr>
                <w:lang w:val="en-US"/>
              </w:rPr>
              <w:t>What was helpful when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 xml:space="preserve"> felt worse? What did you try to do? How did it work? C</w:t>
            </w:r>
            <w:r>
              <w:rPr>
                <w:lang w:val="en-US"/>
              </w:rPr>
              <w:t>oul</w:t>
            </w:r>
            <w:r w:rsidRPr="00DA5A56">
              <w:rPr>
                <w:lang w:val="en-US"/>
              </w:rPr>
              <w:t xml:space="preserve">d other things have been beneficial? </w:t>
            </w:r>
          </w:p>
          <w:p w14:paraId="361F12E1" w14:textId="77777777" w:rsidR="00E9354A" w:rsidRPr="00DA5A56" w:rsidRDefault="00EF2651" w:rsidP="00B65A76">
            <w:pPr>
              <w:rPr>
                <w:lang w:val="en-US"/>
              </w:rPr>
            </w:pPr>
            <w:r w:rsidRPr="00DA5A56">
              <w:rPr>
                <w:lang w:val="en-US"/>
              </w:rPr>
              <w:t>What do you think contributed to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 xml:space="preserve"> feeling better?</w:t>
            </w:r>
          </w:p>
          <w:p w14:paraId="612420F8" w14:textId="77777777" w:rsidR="00E9354A" w:rsidRPr="00DA5A56" w:rsidRDefault="00EF2651" w:rsidP="00B65A76">
            <w:pPr>
              <w:rPr>
                <w:lang w:val="en-US"/>
              </w:rPr>
            </w:pPr>
            <w:r w:rsidRPr="00DA5A56">
              <w:rPr>
                <w:lang w:val="en-US"/>
              </w:rPr>
              <w:t>How would it look if you could design the psychiatric/ therapeutic help for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>?</w:t>
            </w:r>
          </w:p>
          <w:p w14:paraId="4211C520" w14:textId="77777777" w:rsidR="00E9354A" w:rsidRPr="00DA5A56" w:rsidRDefault="00EF2651" w:rsidP="00B65A76">
            <w:pPr>
              <w:rPr>
                <w:lang w:val="en-US"/>
              </w:rPr>
            </w:pPr>
            <w:r w:rsidRPr="00DA5A56">
              <w:rPr>
                <w:lang w:val="en-US"/>
              </w:rPr>
              <w:t>How do you think (</w:t>
            </w:r>
            <w:r w:rsidRPr="00DA5A56">
              <w:rPr>
                <w:i/>
                <w:lang w:val="en-US"/>
              </w:rPr>
              <w:t>name of patient)</w:t>
            </w:r>
            <w:r w:rsidRPr="00DA5A56">
              <w:rPr>
                <w:lang w:val="en-US"/>
              </w:rPr>
              <w:t xml:space="preserve"> would have preferred the treatment?</w:t>
            </w:r>
          </w:p>
          <w:p w14:paraId="3EC44035" w14:textId="77777777" w:rsidR="00E9354A" w:rsidRPr="00DA5A56" w:rsidRDefault="00E9354A" w:rsidP="00B65A76">
            <w:pPr>
              <w:spacing w:line="276" w:lineRule="auto"/>
              <w:rPr>
                <w:lang w:val="en-US"/>
              </w:rPr>
            </w:pPr>
          </w:p>
        </w:tc>
      </w:tr>
      <w:tr w:rsidR="0005544B" w14:paraId="50ABC7C4" w14:textId="77777777" w:rsidTr="00B65A76">
        <w:trPr>
          <w:trHeight w:val="610"/>
        </w:trPr>
        <w:tc>
          <w:tcPr>
            <w:tcW w:w="0" w:type="auto"/>
          </w:tcPr>
          <w:p w14:paraId="6FA3F117" w14:textId="77777777" w:rsidR="00E9354A" w:rsidRPr="00DA5A56" w:rsidRDefault="00EF2651" w:rsidP="00B65A76">
            <w:pPr>
              <w:spacing w:line="276" w:lineRule="auto"/>
              <w:rPr>
                <w:b/>
                <w:lang w:val="en-US"/>
              </w:rPr>
            </w:pPr>
            <w:r w:rsidRPr="00DA5A56">
              <w:rPr>
                <w:b/>
                <w:lang w:val="en-US"/>
              </w:rPr>
              <w:t>Examining specific add-on interventions</w:t>
            </w:r>
          </w:p>
        </w:tc>
        <w:tc>
          <w:tcPr>
            <w:tcW w:w="0" w:type="auto"/>
          </w:tcPr>
          <w:p w14:paraId="7F64FE48" w14:textId="17647208" w:rsidR="00E9354A" w:rsidRPr="00DA5A56" w:rsidRDefault="00EF2651" w:rsidP="00B65A76">
            <w:pPr>
              <w:rPr>
                <w:lang w:val="en-US"/>
              </w:rPr>
            </w:pPr>
            <w:r w:rsidRPr="00DA5A56">
              <w:rPr>
                <w:lang w:val="en-US"/>
              </w:rPr>
              <w:t>Based on your and other therapists</w:t>
            </w:r>
            <w:r>
              <w:rPr>
                <w:lang w:val="en-US"/>
              </w:rPr>
              <w:t>’</w:t>
            </w:r>
            <w:r w:rsidRPr="00DA5A56">
              <w:rPr>
                <w:lang w:val="en-US"/>
              </w:rPr>
              <w:t xml:space="preserve"> and patients' experiences, we would like to develop content for some individual sessions that will </w:t>
            </w:r>
            <w:r w:rsidR="00C97B37">
              <w:rPr>
                <w:lang w:val="en-US"/>
              </w:rPr>
              <w:t>be added</w:t>
            </w:r>
            <w:r w:rsidRPr="00DA5A56">
              <w:rPr>
                <w:lang w:val="en-US"/>
              </w:rPr>
              <w:t xml:space="preserve"> when a patient is not feeling better during therapy.</w:t>
            </w:r>
          </w:p>
          <w:p w14:paraId="607C04F8" w14:textId="77777777" w:rsidR="00E9354A" w:rsidRPr="00DA5A56" w:rsidRDefault="00EF2651" w:rsidP="00B65A76">
            <w:pPr>
              <w:rPr>
                <w:lang w:val="en-US"/>
              </w:rPr>
            </w:pPr>
            <w:r w:rsidRPr="00DA5A56">
              <w:rPr>
                <w:lang w:val="en-US"/>
              </w:rPr>
              <w:t>What would be helpful that these individual sessions contained?</w:t>
            </w:r>
          </w:p>
          <w:p w14:paraId="10D77ED4" w14:textId="400D464C" w:rsidR="00E9354A" w:rsidRPr="00DA5A56" w:rsidRDefault="00EF2651" w:rsidP="00B65A76">
            <w:pPr>
              <w:rPr>
                <w:lang w:val="en-US"/>
              </w:rPr>
            </w:pPr>
            <w:r w:rsidRPr="00DA5A56">
              <w:rPr>
                <w:lang w:val="en-US"/>
              </w:rPr>
              <w:t xml:space="preserve">Would it have been helpful for any of the patients if we added individual sessions where you worked on </w:t>
            </w:r>
            <w:r w:rsidR="00C97B37">
              <w:rPr>
                <w:lang w:val="en-US"/>
              </w:rPr>
              <w:t xml:space="preserve">getting a </w:t>
            </w:r>
            <w:r w:rsidRPr="00DA5A56">
              <w:rPr>
                <w:lang w:val="en-US"/>
              </w:rPr>
              <w:t xml:space="preserve">better understanding </w:t>
            </w:r>
            <w:r w:rsidR="00C97B37">
              <w:rPr>
                <w:lang w:val="en-US"/>
              </w:rPr>
              <w:t>of them</w:t>
            </w:r>
            <w:r w:rsidRPr="00DA5A56">
              <w:rPr>
                <w:lang w:val="en-US"/>
              </w:rPr>
              <w:t>?</w:t>
            </w:r>
          </w:p>
          <w:p w14:paraId="36295199" w14:textId="77777777" w:rsidR="00E9354A" w:rsidRPr="00DA5A56" w:rsidRDefault="00EF2651" w:rsidP="00B65A76">
            <w:pPr>
              <w:rPr>
                <w:lang w:val="en-US"/>
              </w:rPr>
            </w:pPr>
            <w:r w:rsidRPr="00DA5A56">
              <w:rPr>
                <w:lang w:val="en-US"/>
              </w:rPr>
              <w:t>Would it have been helpful if the individual sessions consisted of a thorough diagnostic assessment?</w:t>
            </w:r>
          </w:p>
          <w:p w14:paraId="6A2C3877" w14:textId="77777777" w:rsidR="00E9354A" w:rsidRPr="00DA5A56" w:rsidRDefault="00EF2651" w:rsidP="00B65A76">
            <w:pPr>
              <w:rPr>
                <w:lang w:val="en-US"/>
              </w:rPr>
            </w:pPr>
            <w:r w:rsidRPr="00DA5A56">
              <w:rPr>
                <w:lang w:val="en-US"/>
              </w:rPr>
              <w:t>Would it have been helpful if the individual sessions consisted of concrete problem solving and, e.g., could contain calling a caseworker or something like that?</w:t>
            </w:r>
          </w:p>
          <w:p w14:paraId="3D7F1DEC" w14:textId="77777777" w:rsidR="00E9354A" w:rsidRPr="00DA5A56" w:rsidRDefault="00EF2651" w:rsidP="00B65A76">
            <w:pPr>
              <w:rPr>
                <w:lang w:val="en-US"/>
              </w:rPr>
            </w:pPr>
            <w:r w:rsidRPr="00DA5A56">
              <w:rPr>
                <w:lang w:val="en-US"/>
              </w:rPr>
              <w:t xml:space="preserve">Do you have other thoughts on what could have been helpful? </w:t>
            </w:r>
          </w:p>
        </w:tc>
      </w:tr>
      <w:tr w:rsidR="0005544B" w14:paraId="0B0C4831" w14:textId="77777777" w:rsidTr="00B65A76">
        <w:tc>
          <w:tcPr>
            <w:tcW w:w="0" w:type="auto"/>
          </w:tcPr>
          <w:p w14:paraId="691B8CA8" w14:textId="13A6ED87" w:rsidR="00E9354A" w:rsidRPr="00DA5A56" w:rsidRDefault="00EF2651" w:rsidP="00B65A76">
            <w:pPr>
              <w:spacing w:line="276" w:lineRule="auto"/>
              <w:rPr>
                <w:b/>
                <w:lang w:val="en-US"/>
              </w:rPr>
            </w:pPr>
            <w:r w:rsidRPr="00DA5A56">
              <w:rPr>
                <w:b/>
                <w:lang w:val="en-US"/>
              </w:rPr>
              <w:t>Examining the therapist’s experience of applying ROM with feedback</w:t>
            </w:r>
          </w:p>
        </w:tc>
        <w:tc>
          <w:tcPr>
            <w:tcW w:w="0" w:type="auto"/>
          </w:tcPr>
          <w:p w14:paraId="60EFFCCB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 xml:space="preserve">How did you follow the patients' replies to the questionnaires? </w:t>
            </w:r>
          </w:p>
          <w:p w14:paraId="71C1E9EF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How did you apply the replies to the questionnaires and the clinical support tool?</w:t>
            </w:r>
          </w:p>
          <w:p w14:paraId="37386F22" w14:textId="77777777" w:rsidR="00E9354A" w:rsidRPr="00DA5A56" w:rsidRDefault="00E9354A" w:rsidP="00B65A76">
            <w:pPr>
              <w:spacing w:line="276" w:lineRule="auto"/>
              <w:rPr>
                <w:lang w:val="en-US"/>
              </w:rPr>
            </w:pPr>
          </w:p>
        </w:tc>
      </w:tr>
      <w:tr w:rsidR="0005544B" w14:paraId="7AC865BD" w14:textId="77777777" w:rsidTr="00B65A76">
        <w:trPr>
          <w:trHeight w:val="2092"/>
        </w:trPr>
        <w:tc>
          <w:tcPr>
            <w:tcW w:w="0" w:type="auto"/>
          </w:tcPr>
          <w:p w14:paraId="713A354C" w14:textId="1AA964C1" w:rsidR="00E9354A" w:rsidRPr="00DA5A56" w:rsidRDefault="00EF2651" w:rsidP="00B65A76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Closing</w:t>
            </w:r>
          </w:p>
        </w:tc>
        <w:tc>
          <w:tcPr>
            <w:tcW w:w="0" w:type="auto"/>
          </w:tcPr>
          <w:p w14:paraId="611B98F9" w14:textId="77777777" w:rsidR="00E9354A" w:rsidRPr="00DA5A56" w:rsidRDefault="00EF2651" w:rsidP="00B65A76">
            <w:pPr>
              <w:spacing w:line="276" w:lineRule="auto"/>
              <w:rPr>
                <w:lang w:val="en-US"/>
              </w:rPr>
            </w:pPr>
            <w:r w:rsidRPr="00DA5A56">
              <w:rPr>
                <w:lang w:val="en-US"/>
              </w:rPr>
              <w:t>Is there anything I need to ask you or that you would like to tell me?</w:t>
            </w:r>
          </w:p>
        </w:tc>
      </w:tr>
    </w:tbl>
    <w:p w14:paraId="74F40954" w14:textId="77777777" w:rsidR="00E9354A" w:rsidRPr="00DA5A56" w:rsidRDefault="00E9354A" w:rsidP="00E9354A">
      <w:pPr>
        <w:rPr>
          <w:rFonts w:ascii="Georgia" w:hAnsi="Georgia"/>
          <w:lang w:val="en-US"/>
        </w:rPr>
      </w:pPr>
    </w:p>
    <w:p w14:paraId="3CC72344" w14:textId="77777777" w:rsidR="00E9354A" w:rsidRPr="002F28C0" w:rsidRDefault="00E9354A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sectPr w:rsidR="00E9354A" w:rsidRPr="002F28C0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A4473" w14:textId="77777777" w:rsidR="00877D9B" w:rsidRDefault="00EF2651">
      <w:pPr>
        <w:spacing w:after="0" w:line="240" w:lineRule="auto"/>
      </w:pPr>
      <w:r>
        <w:separator/>
      </w:r>
    </w:p>
  </w:endnote>
  <w:endnote w:type="continuationSeparator" w:id="0">
    <w:p w14:paraId="6B2E125C" w14:textId="77777777" w:rsidR="00877D9B" w:rsidRDefault="00EF2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7284480"/>
      <w:docPartObj>
        <w:docPartGallery w:val="Page Numbers (Bottom of Page)"/>
        <w:docPartUnique/>
      </w:docPartObj>
    </w:sdtPr>
    <w:sdtEndPr/>
    <w:sdtContent>
      <w:p w14:paraId="5143F219" w14:textId="6E6E1686" w:rsidR="00E9354A" w:rsidRDefault="00EF265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42E0">
          <w:rPr>
            <w:noProof/>
          </w:rPr>
          <w:t>5</w:t>
        </w:r>
        <w:r>
          <w:fldChar w:fldCharType="end"/>
        </w:r>
      </w:p>
    </w:sdtContent>
  </w:sdt>
  <w:p w14:paraId="7064179F" w14:textId="77777777" w:rsidR="00E9354A" w:rsidRDefault="00E9354A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E36CF6" w14:textId="77777777" w:rsidR="00877D9B" w:rsidRDefault="00EF2651">
      <w:pPr>
        <w:spacing w:after="0" w:line="240" w:lineRule="auto"/>
      </w:pPr>
      <w:r>
        <w:separator/>
      </w:r>
    </w:p>
  </w:footnote>
  <w:footnote w:type="continuationSeparator" w:id="0">
    <w:p w14:paraId="65F47C01" w14:textId="77777777" w:rsidR="00877D9B" w:rsidRDefault="00EF26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E3C6A"/>
    <w:multiLevelType w:val="hybridMultilevel"/>
    <w:tmpl w:val="62F8428C"/>
    <w:lvl w:ilvl="0" w:tplc="5B5EA5C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9146D8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26821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FC58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40F4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5ACE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8E3C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D28F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02F3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D6B9E"/>
    <w:multiLevelType w:val="hybridMultilevel"/>
    <w:tmpl w:val="AAA4D39E"/>
    <w:lvl w:ilvl="0" w:tplc="5056684C">
      <w:start w:val="1"/>
      <w:numFmt w:val="decimal"/>
      <w:lvlText w:val="%1."/>
      <w:lvlJc w:val="left"/>
      <w:pPr>
        <w:ind w:left="920" w:hanging="560"/>
      </w:pPr>
      <w:rPr>
        <w:rFonts w:hint="default"/>
      </w:rPr>
    </w:lvl>
    <w:lvl w:ilvl="1" w:tplc="920EA272" w:tentative="1">
      <w:start w:val="1"/>
      <w:numFmt w:val="lowerLetter"/>
      <w:lvlText w:val="%2."/>
      <w:lvlJc w:val="left"/>
      <w:pPr>
        <w:ind w:left="1440" w:hanging="360"/>
      </w:pPr>
    </w:lvl>
    <w:lvl w:ilvl="2" w:tplc="A29E282C" w:tentative="1">
      <w:start w:val="1"/>
      <w:numFmt w:val="lowerRoman"/>
      <w:lvlText w:val="%3."/>
      <w:lvlJc w:val="right"/>
      <w:pPr>
        <w:ind w:left="2160" w:hanging="180"/>
      </w:pPr>
    </w:lvl>
    <w:lvl w:ilvl="3" w:tplc="8DB8319C" w:tentative="1">
      <w:start w:val="1"/>
      <w:numFmt w:val="decimal"/>
      <w:lvlText w:val="%4."/>
      <w:lvlJc w:val="left"/>
      <w:pPr>
        <w:ind w:left="2880" w:hanging="360"/>
      </w:pPr>
    </w:lvl>
    <w:lvl w:ilvl="4" w:tplc="7ED8CA4C" w:tentative="1">
      <w:start w:val="1"/>
      <w:numFmt w:val="lowerLetter"/>
      <w:lvlText w:val="%5."/>
      <w:lvlJc w:val="left"/>
      <w:pPr>
        <w:ind w:left="3600" w:hanging="360"/>
      </w:pPr>
    </w:lvl>
    <w:lvl w:ilvl="5" w:tplc="40CEA948" w:tentative="1">
      <w:start w:val="1"/>
      <w:numFmt w:val="lowerRoman"/>
      <w:lvlText w:val="%6."/>
      <w:lvlJc w:val="right"/>
      <w:pPr>
        <w:ind w:left="4320" w:hanging="180"/>
      </w:pPr>
    </w:lvl>
    <w:lvl w:ilvl="6" w:tplc="BC8CCDCC" w:tentative="1">
      <w:start w:val="1"/>
      <w:numFmt w:val="decimal"/>
      <w:lvlText w:val="%7."/>
      <w:lvlJc w:val="left"/>
      <w:pPr>
        <w:ind w:left="5040" w:hanging="360"/>
      </w:pPr>
    </w:lvl>
    <w:lvl w:ilvl="7" w:tplc="976A30FE" w:tentative="1">
      <w:start w:val="1"/>
      <w:numFmt w:val="lowerLetter"/>
      <w:lvlText w:val="%8."/>
      <w:lvlJc w:val="left"/>
      <w:pPr>
        <w:ind w:left="5760" w:hanging="360"/>
      </w:pPr>
    </w:lvl>
    <w:lvl w:ilvl="8" w:tplc="C79C21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D937C2"/>
    <w:multiLevelType w:val="hybridMultilevel"/>
    <w:tmpl w:val="8C2CF992"/>
    <w:lvl w:ilvl="0" w:tplc="A66E33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67C6A9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54B4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1AD3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A2CF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5D0C1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258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E2CD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0CDE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855C0C"/>
    <w:multiLevelType w:val="hybridMultilevel"/>
    <w:tmpl w:val="AAA4D39E"/>
    <w:lvl w:ilvl="0" w:tplc="BF64E2F0">
      <w:start w:val="1"/>
      <w:numFmt w:val="decimal"/>
      <w:lvlText w:val="%1."/>
      <w:lvlJc w:val="left"/>
      <w:pPr>
        <w:ind w:left="920" w:hanging="560"/>
      </w:pPr>
      <w:rPr>
        <w:rFonts w:hint="default"/>
      </w:rPr>
    </w:lvl>
    <w:lvl w:ilvl="1" w:tplc="9664E8B8" w:tentative="1">
      <w:start w:val="1"/>
      <w:numFmt w:val="lowerLetter"/>
      <w:lvlText w:val="%2."/>
      <w:lvlJc w:val="left"/>
      <w:pPr>
        <w:ind w:left="1440" w:hanging="360"/>
      </w:pPr>
    </w:lvl>
    <w:lvl w:ilvl="2" w:tplc="98B25548" w:tentative="1">
      <w:start w:val="1"/>
      <w:numFmt w:val="lowerRoman"/>
      <w:lvlText w:val="%3."/>
      <w:lvlJc w:val="right"/>
      <w:pPr>
        <w:ind w:left="2160" w:hanging="180"/>
      </w:pPr>
    </w:lvl>
    <w:lvl w:ilvl="3" w:tplc="3014D610" w:tentative="1">
      <w:start w:val="1"/>
      <w:numFmt w:val="decimal"/>
      <w:lvlText w:val="%4."/>
      <w:lvlJc w:val="left"/>
      <w:pPr>
        <w:ind w:left="2880" w:hanging="360"/>
      </w:pPr>
    </w:lvl>
    <w:lvl w:ilvl="4" w:tplc="AC6E7166" w:tentative="1">
      <w:start w:val="1"/>
      <w:numFmt w:val="lowerLetter"/>
      <w:lvlText w:val="%5."/>
      <w:lvlJc w:val="left"/>
      <w:pPr>
        <w:ind w:left="3600" w:hanging="360"/>
      </w:pPr>
    </w:lvl>
    <w:lvl w:ilvl="5" w:tplc="D9AC45D8" w:tentative="1">
      <w:start w:val="1"/>
      <w:numFmt w:val="lowerRoman"/>
      <w:lvlText w:val="%6."/>
      <w:lvlJc w:val="right"/>
      <w:pPr>
        <w:ind w:left="4320" w:hanging="180"/>
      </w:pPr>
    </w:lvl>
    <w:lvl w:ilvl="6" w:tplc="BC5A63A0" w:tentative="1">
      <w:start w:val="1"/>
      <w:numFmt w:val="decimal"/>
      <w:lvlText w:val="%7."/>
      <w:lvlJc w:val="left"/>
      <w:pPr>
        <w:ind w:left="5040" w:hanging="360"/>
      </w:pPr>
    </w:lvl>
    <w:lvl w:ilvl="7" w:tplc="54AA6EF0" w:tentative="1">
      <w:start w:val="1"/>
      <w:numFmt w:val="lowerLetter"/>
      <w:lvlText w:val="%8."/>
      <w:lvlJc w:val="left"/>
      <w:pPr>
        <w:ind w:left="5760" w:hanging="360"/>
      </w:pPr>
    </w:lvl>
    <w:lvl w:ilvl="8" w:tplc="67F468B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966"/>
    <w:rsid w:val="00004DFB"/>
    <w:rsid w:val="000114E3"/>
    <w:rsid w:val="00012293"/>
    <w:rsid w:val="00020275"/>
    <w:rsid w:val="0005544B"/>
    <w:rsid w:val="00076056"/>
    <w:rsid w:val="00092285"/>
    <w:rsid w:val="000E00DE"/>
    <w:rsid w:val="0011060F"/>
    <w:rsid w:val="00147401"/>
    <w:rsid w:val="00173E55"/>
    <w:rsid w:val="0018452D"/>
    <w:rsid w:val="001A2966"/>
    <w:rsid w:val="001A4DD9"/>
    <w:rsid w:val="001B1043"/>
    <w:rsid w:val="002F28C0"/>
    <w:rsid w:val="003128CC"/>
    <w:rsid w:val="003230ED"/>
    <w:rsid w:val="0035134D"/>
    <w:rsid w:val="0036247D"/>
    <w:rsid w:val="0039659A"/>
    <w:rsid w:val="003B60FB"/>
    <w:rsid w:val="003C276A"/>
    <w:rsid w:val="003C3BC3"/>
    <w:rsid w:val="003D62D8"/>
    <w:rsid w:val="004057A9"/>
    <w:rsid w:val="004247A0"/>
    <w:rsid w:val="0042777D"/>
    <w:rsid w:val="00465198"/>
    <w:rsid w:val="004728CF"/>
    <w:rsid w:val="00475144"/>
    <w:rsid w:val="004763B3"/>
    <w:rsid w:val="0050739D"/>
    <w:rsid w:val="00546BD8"/>
    <w:rsid w:val="005543C6"/>
    <w:rsid w:val="005A3316"/>
    <w:rsid w:val="005A757B"/>
    <w:rsid w:val="005B6829"/>
    <w:rsid w:val="005F14B8"/>
    <w:rsid w:val="005F7B4F"/>
    <w:rsid w:val="00637D4B"/>
    <w:rsid w:val="00646581"/>
    <w:rsid w:val="006B1278"/>
    <w:rsid w:val="006D2B98"/>
    <w:rsid w:val="006D7E9D"/>
    <w:rsid w:val="006E18CE"/>
    <w:rsid w:val="006E3AAC"/>
    <w:rsid w:val="006F2B6A"/>
    <w:rsid w:val="00706343"/>
    <w:rsid w:val="00793F55"/>
    <w:rsid w:val="007A2AD8"/>
    <w:rsid w:val="007C0649"/>
    <w:rsid w:val="00864845"/>
    <w:rsid w:val="00877D9B"/>
    <w:rsid w:val="00896D14"/>
    <w:rsid w:val="00944B32"/>
    <w:rsid w:val="00955CF0"/>
    <w:rsid w:val="00984B23"/>
    <w:rsid w:val="009D68EF"/>
    <w:rsid w:val="009E0501"/>
    <w:rsid w:val="009F1591"/>
    <w:rsid w:val="00A42B8C"/>
    <w:rsid w:val="00A83E51"/>
    <w:rsid w:val="00A975E0"/>
    <w:rsid w:val="00B642E0"/>
    <w:rsid w:val="00B65A76"/>
    <w:rsid w:val="00B921D2"/>
    <w:rsid w:val="00BB02E3"/>
    <w:rsid w:val="00BE6667"/>
    <w:rsid w:val="00BF7EF4"/>
    <w:rsid w:val="00C15026"/>
    <w:rsid w:val="00C2527F"/>
    <w:rsid w:val="00C90ECE"/>
    <w:rsid w:val="00C97B37"/>
    <w:rsid w:val="00CA5CB8"/>
    <w:rsid w:val="00CB4F43"/>
    <w:rsid w:val="00CF4367"/>
    <w:rsid w:val="00D30F42"/>
    <w:rsid w:val="00D563D0"/>
    <w:rsid w:val="00DA5A56"/>
    <w:rsid w:val="00DD36CD"/>
    <w:rsid w:val="00DE3357"/>
    <w:rsid w:val="00E0089F"/>
    <w:rsid w:val="00E776EB"/>
    <w:rsid w:val="00E9354A"/>
    <w:rsid w:val="00EB00F6"/>
    <w:rsid w:val="00ED73D7"/>
    <w:rsid w:val="00EF2651"/>
    <w:rsid w:val="00F37DFF"/>
    <w:rsid w:val="00F63B77"/>
    <w:rsid w:val="00F67960"/>
    <w:rsid w:val="00F97F32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F39C6"/>
  <w15:chartTrackingRefBased/>
  <w15:docId w15:val="{67E0CC7B-94A1-4A79-A825-9E4E437FD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1"/>
    <w:qFormat/>
    <w:rsid w:val="00546BD8"/>
    <w:pPr>
      <w:keepNext/>
      <w:spacing w:before="360" w:after="240" w:line="240" w:lineRule="auto"/>
      <w:outlineLvl w:val="0"/>
    </w:pPr>
    <w:rPr>
      <w:rFonts w:ascii="Arial" w:eastAsia="Times New Roman" w:hAnsi="Arial" w:cs="Arial"/>
      <w:b/>
      <w:bCs/>
      <w:color w:val="000000"/>
      <w:sz w:val="36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546BD8"/>
    <w:rPr>
      <w:rFonts w:ascii="Arial" w:eastAsia="Times New Roman" w:hAnsi="Arial" w:cs="Arial"/>
      <w:b/>
      <w:bCs/>
      <w:color w:val="000000"/>
      <w:sz w:val="36"/>
      <w:szCs w:val="24"/>
      <w:lang w:eastAsia="da-DK"/>
    </w:rPr>
  </w:style>
  <w:style w:type="table" w:styleId="Tabel-Gitter">
    <w:name w:val="Table Grid"/>
    <w:basedOn w:val="Tabel-Normal"/>
    <w:uiPriority w:val="39"/>
    <w:rsid w:val="00546BD8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546BD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ormaltextrun">
    <w:name w:val="normaltextrun"/>
    <w:basedOn w:val="Standardskrifttypeiafsnit"/>
    <w:rsid w:val="00546BD8"/>
  </w:style>
  <w:style w:type="character" w:styleId="Kommentarhenvisning">
    <w:name w:val="annotation reference"/>
    <w:basedOn w:val="Standardskrifttypeiafsnit"/>
    <w:uiPriority w:val="99"/>
    <w:semiHidden/>
    <w:unhideWhenUsed/>
    <w:rsid w:val="005F7B4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F7B4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F7B4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F7B4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F7B4F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F7B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F7B4F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E935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9354A"/>
  </w:style>
  <w:style w:type="paragraph" w:styleId="Sidefod">
    <w:name w:val="footer"/>
    <w:basedOn w:val="Normal"/>
    <w:link w:val="SidefodTegn"/>
    <w:uiPriority w:val="99"/>
    <w:unhideWhenUsed/>
    <w:rsid w:val="00E935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93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238</Words>
  <Characters>6217</Characters>
  <Application>Microsoft Office Word</Application>
  <DocSecurity>0</DocSecurity>
  <Lines>214</Lines>
  <Paragraphs>1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7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Rejaye Gryesten</dc:creator>
  <cp:lastModifiedBy>Jasmin Rejaye Gryesten</cp:lastModifiedBy>
  <cp:revision>5</cp:revision>
  <dcterms:created xsi:type="dcterms:W3CDTF">2023-02-28T11:57:00Z</dcterms:created>
  <dcterms:modified xsi:type="dcterms:W3CDTF">2023-04-12T09:36:00Z</dcterms:modified>
</cp:coreProperties>
</file>